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108" w:type="dxa"/>
        <w:tblInd w:w="108" w:type="dxa"/>
        <w:tblLook w:val="04A0" w:firstRow="1" w:lastRow="0" w:firstColumn="1" w:lastColumn="0" w:noHBand="0" w:noVBand="1"/>
      </w:tblPr>
      <w:tblGrid>
        <w:gridCol w:w="4696"/>
        <w:gridCol w:w="3336"/>
        <w:gridCol w:w="3076"/>
      </w:tblGrid>
      <w:tr w:rsidR="001B4CF9" w:rsidRPr="003B6A9D" w:rsidTr="00AE325F">
        <w:trPr>
          <w:trHeight w:val="300"/>
        </w:trPr>
        <w:tc>
          <w:tcPr>
            <w:tcW w:w="4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Variable (reference)</w:t>
            </w:r>
          </w:p>
        </w:tc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Coefficient (95% CI)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proofErr w:type="gramStart"/>
            <w:r w:rsidRPr="003B6A9D">
              <w:rPr>
                <w:rFonts w:ascii="Arial" w:hAnsi="Arial" w:cs="Arial"/>
                <w:color w:val="000000"/>
              </w:rPr>
              <w:t>p</w:t>
            </w:r>
            <w:proofErr w:type="gramEnd"/>
            <w:r w:rsidRPr="003B6A9D">
              <w:rPr>
                <w:rFonts w:ascii="Arial" w:hAnsi="Arial" w:cs="Arial"/>
                <w:color w:val="000000"/>
              </w:rPr>
              <w:t>-value</w:t>
            </w:r>
          </w:p>
        </w:tc>
      </w:tr>
      <w:tr w:rsidR="001B4CF9" w:rsidRPr="003B6A9D" w:rsidTr="00AE325F">
        <w:trPr>
          <w:trHeight w:val="30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Days to positive MRSA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0.84  (0.56-1.12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1B4CF9" w:rsidRPr="003B6A9D" w:rsidTr="00AE325F">
        <w:trPr>
          <w:trHeight w:val="30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MRSA Infection (No infection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30.00 (13.03-46.97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1B4CF9" w:rsidRPr="003B6A9D" w:rsidTr="00AE325F">
        <w:trPr>
          <w:trHeight w:val="30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Gestational age by 1 week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-3.85  (-7.25--0.45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1B4CF9" w:rsidRPr="003B6A9D" w:rsidTr="00AE325F">
        <w:trPr>
          <w:trHeight w:val="300"/>
        </w:trPr>
        <w:tc>
          <w:tcPr>
            <w:tcW w:w="4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proofErr w:type="gramStart"/>
            <w:r w:rsidRPr="003B6A9D">
              <w:rPr>
                <w:rFonts w:ascii="Arial" w:hAnsi="Arial" w:cs="Arial"/>
                <w:i/>
                <w:iCs/>
                <w:color w:val="000000"/>
              </w:rPr>
              <w:t>spa</w:t>
            </w:r>
            <w:proofErr w:type="gramEnd"/>
            <w:r w:rsidRPr="003B6A9D">
              <w:rPr>
                <w:rFonts w:ascii="Arial" w:hAnsi="Arial" w:cs="Arial"/>
                <w:color w:val="000000"/>
              </w:rPr>
              <w:t>-type (non-t008)</w:t>
            </w:r>
          </w:p>
        </w:tc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8.89 (-3.63-21.17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0.16</w:t>
            </w:r>
          </w:p>
        </w:tc>
      </w:tr>
      <w:tr w:rsidR="001B4CF9" w:rsidRPr="003B6A9D" w:rsidTr="00AE325F">
        <w:trPr>
          <w:trHeight w:val="300"/>
        </w:trPr>
        <w:tc>
          <w:tcPr>
            <w:tcW w:w="4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Birth weight by 1 kg</w:t>
            </w:r>
          </w:p>
        </w:tc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1.74 (-15.42-18.89)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4CF9" w:rsidRPr="003B6A9D" w:rsidRDefault="001B4CF9" w:rsidP="00AE325F">
            <w:pPr>
              <w:rPr>
                <w:rFonts w:ascii="Arial" w:hAnsi="Arial" w:cs="Arial"/>
                <w:color w:val="000000"/>
              </w:rPr>
            </w:pPr>
            <w:r w:rsidRPr="003B6A9D">
              <w:rPr>
                <w:rFonts w:ascii="Arial" w:hAnsi="Arial" w:cs="Arial"/>
                <w:color w:val="000000"/>
              </w:rPr>
              <w:t>0.84</w:t>
            </w:r>
          </w:p>
        </w:tc>
      </w:tr>
    </w:tbl>
    <w:p w:rsidR="00D94430" w:rsidRDefault="00D94430" w:rsidP="0080663B">
      <w:pPr>
        <w:ind w:left="-990"/>
      </w:pPr>
      <w:bookmarkStart w:id="0" w:name="_GoBack"/>
      <w:bookmarkEnd w:id="0"/>
    </w:p>
    <w:sectPr w:rsidR="00D94430" w:rsidSect="0080663B">
      <w:pgSz w:w="12240" w:h="15840"/>
      <w:pgMar w:top="1440" w:right="180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38C"/>
    <w:rsid w:val="001B4CF9"/>
    <w:rsid w:val="0080663B"/>
    <w:rsid w:val="00A25FF7"/>
    <w:rsid w:val="00A64517"/>
    <w:rsid w:val="00C8738C"/>
    <w:rsid w:val="00CD710A"/>
    <w:rsid w:val="00D9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3409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Macintosh Word</Application>
  <DocSecurity>0</DocSecurity>
  <Lines>2</Lines>
  <Paragraphs>1</Paragraphs>
  <ScaleCrop>false</ScaleCrop>
  <Company>Harvard School of Public Health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 Azarian</dc:creator>
  <cp:keywords/>
  <dc:description/>
  <cp:lastModifiedBy>Taj Azarian</cp:lastModifiedBy>
  <cp:revision>2</cp:revision>
  <dcterms:created xsi:type="dcterms:W3CDTF">2016-09-30T12:57:00Z</dcterms:created>
  <dcterms:modified xsi:type="dcterms:W3CDTF">2016-09-30T12:57:00Z</dcterms:modified>
</cp:coreProperties>
</file>